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C4D" w:rsidRPr="005E686B" w:rsidRDefault="003D7C4D" w:rsidP="003D7C4D">
      <w:pPr>
        <w:rPr>
          <w:rFonts w:ascii="Times New Roman" w:hAnsi="Times New Roman" w:cs="Times New Roman"/>
          <w:lang w:val="en-US"/>
        </w:rPr>
      </w:pPr>
      <w:r w:rsidRPr="005E686B">
        <w:rPr>
          <w:rFonts w:ascii="Times New Roman" w:hAnsi="Times New Roman" w:cs="Times New Roman"/>
          <w:lang w:val="en-US"/>
        </w:rPr>
        <w:t xml:space="preserve">Supplemental </w:t>
      </w:r>
      <w:r>
        <w:rPr>
          <w:rFonts w:ascii="Times New Roman" w:hAnsi="Times New Roman" w:cs="Times New Roman"/>
          <w:lang w:val="en-US"/>
        </w:rPr>
        <w:t>f</w:t>
      </w:r>
      <w:r w:rsidRPr="005E686B">
        <w:rPr>
          <w:rFonts w:ascii="Times New Roman" w:hAnsi="Times New Roman" w:cs="Times New Roman"/>
          <w:lang w:val="en-US"/>
        </w:rPr>
        <w:t>ile 2. Automatic thought she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276"/>
        <w:gridCol w:w="1559"/>
        <w:gridCol w:w="1843"/>
        <w:gridCol w:w="1701"/>
        <w:gridCol w:w="1676"/>
      </w:tblGrid>
      <w:tr w:rsidR="003D7C4D" w:rsidTr="000507FA">
        <w:tc>
          <w:tcPr>
            <w:tcW w:w="704" w:type="dxa"/>
          </w:tcPr>
          <w:p w:rsidR="003D7C4D" w:rsidRPr="00F77B6C" w:rsidRDefault="003D7C4D" w:rsidP="000507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3D7C4D" w:rsidRPr="00F77B6C" w:rsidRDefault="003D7C4D" w:rsidP="000507F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77B6C">
              <w:rPr>
                <w:rFonts w:ascii="Times New Roman" w:hAnsi="Times New Roman" w:cs="Times New Roman"/>
                <w:b/>
              </w:rPr>
              <w:t>Situation</w:t>
            </w:r>
            <w:proofErr w:type="spellEnd"/>
          </w:p>
        </w:tc>
        <w:tc>
          <w:tcPr>
            <w:tcW w:w="1559" w:type="dxa"/>
          </w:tcPr>
          <w:p w:rsidR="003D7C4D" w:rsidRPr="00F77B6C" w:rsidRDefault="003D7C4D" w:rsidP="000507F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Initia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thought</w:t>
            </w:r>
            <w:proofErr w:type="spellEnd"/>
          </w:p>
        </w:tc>
        <w:tc>
          <w:tcPr>
            <w:tcW w:w="1843" w:type="dxa"/>
          </w:tcPr>
          <w:p w:rsidR="003D7C4D" w:rsidRPr="00F77B6C" w:rsidRDefault="003D7C4D" w:rsidP="000507F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thinking</w:t>
            </w:r>
          </w:p>
        </w:tc>
        <w:tc>
          <w:tcPr>
            <w:tcW w:w="1701" w:type="dxa"/>
          </w:tcPr>
          <w:p w:rsidR="003D7C4D" w:rsidRPr="00F77B6C" w:rsidRDefault="003D7C4D" w:rsidP="000507F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Evidenc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fo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thinking</w:t>
            </w:r>
          </w:p>
        </w:tc>
        <w:tc>
          <w:tcPr>
            <w:tcW w:w="1676" w:type="dxa"/>
          </w:tcPr>
          <w:p w:rsidR="003D7C4D" w:rsidRDefault="003D7C4D" w:rsidP="000507F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lternativ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thinking</w:t>
            </w:r>
          </w:p>
        </w:tc>
      </w:tr>
      <w:tr w:rsidR="003D7C4D" w:rsidTr="000507FA">
        <w:tc>
          <w:tcPr>
            <w:tcW w:w="704" w:type="dxa"/>
          </w:tcPr>
          <w:p w:rsidR="003D7C4D" w:rsidRPr="00F77B6C" w:rsidRDefault="003D7C4D" w:rsidP="000507F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</w:t>
            </w:r>
          </w:p>
        </w:tc>
        <w:tc>
          <w:tcPr>
            <w:tcW w:w="1276" w:type="dxa"/>
          </w:tcPr>
          <w:p w:rsidR="003D7C4D" w:rsidRPr="00F77B6C" w:rsidRDefault="003D7C4D" w:rsidP="000507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:rsidR="003D7C4D" w:rsidRDefault="003D7C4D" w:rsidP="000507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</w:tcPr>
          <w:p w:rsidR="003D7C4D" w:rsidRDefault="003D7C4D" w:rsidP="000507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3D7C4D" w:rsidRDefault="003D7C4D" w:rsidP="000507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6" w:type="dxa"/>
          </w:tcPr>
          <w:p w:rsidR="003D7C4D" w:rsidRDefault="003D7C4D" w:rsidP="000507F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D7C4D" w:rsidTr="000507FA">
        <w:trPr>
          <w:trHeight w:val="303"/>
        </w:trPr>
        <w:tc>
          <w:tcPr>
            <w:tcW w:w="704" w:type="dxa"/>
          </w:tcPr>
          <w:p w:rsidR="003D7C4D" w:rsidRPr="00F77B6C" w:rsidRDefault="003D7C4D" w:rsidP="000507F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</w:t>
            </w:r>
          </w:p>
        </w:tc>
        <w:tc>
          <w:tcPr>
            <w:tcW w:w="1276" w:type="dxa"/>
          </w:tcPr>
          <w:p w:rsidR="003D7C4D" w:rsidRPr="00F77B6C" w:rsidRDefault="003D7C4D" w:rsidP="000507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:rsidR="003D7C4D" w:rsidRPr="00F77B6C" w:rsidRDefault="003D7C4D" w:rsidP="000507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</w:tcPr>
          <w:p w:rsidR="003D7C4D" w:rsidRPr="00F77B6C" w:rsidRDefault="003D7C4D" w:rsidP="000507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3D7C4D" w:rsidRPr="00F77B6C" w:rsidRDefault="003D7C4D" w:rsidP="000507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6" w:type="dxa"/>
          </w:tcPr>
          <w:p w:rsidR="003D7C4D" w:rsidRPr="00F77B6C" w:rsidRDefault="003D7C4D" w:rsidP="000507FA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8E35A9" w:rsidRDefault="003D7C4D">
      <w:bookmarkStart w:id="0" w:name="_GoBack"/>
      <w:bookmarkEnd w:id="0"/>
    </w:p>
    <w:sectPr w:rsidR="008E3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C4D"/>
    <w:rsid w:val="003D7C4D"/>
    <w:rsid w:val="009F694E"/>
    <w:rsid w:val="00BA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E02F48-D34F-4680-92EE-763305A8C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C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van der Windt</dc:creator>
  <cp:keywords/>
  <dc:description/>
  <cp:lastModifiedBy>M. van der Windt</cp:lastModifiedBy>
  <cp:revision>1</cp:revision>
  <dcterms:created xsi:type="dcterms:W3CDTF">2021-03-08T14:59:00Z</dcterms:created>
  <dcterms:modified xsi:type="dcterms:W3CDTF">2021-03-08T15:00:00Z</dcterms:modified>
</cp:coreProperties>
</file>